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B96" w:rsidRPr="00EF4DFF" w:rsidRDefault="006D4B96" w:rsidP="006D4B96"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p w:rsidR="006D4B96" w:rsidRDefault="004760B0" w:rsidP="00503466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Information</w:t>
      </w:r>
      <w:r w:rsidRPr="0085215A">
        <w:rPr>
          <w:rFonts w:ascii="Times New Roman" w:hAnsi="Times New Roman"/>
          <w:b/>
          <w:lang w:val="en-US"/>
        </w:rPr>
        <w:t xml:space="preserve"> </w:t>
      </w:r>
      <w:r w:rsidR="006D4B96" w:rsidRPr="00275589">
        <w:rPr>
          <w:rFonts w:ascii="Times New Roman" w:hAnsi="Times New Roman"/>
          <w:b/>
          <w:lang w:val="en-US"/>
        </w:rPr>
        <w:t>3.</w:t>
      </w:r>
      <w:r w:rsidR="00A87974">
        <w:rPr>
          <w:rFonts w:ascii="Times New Roman" w:hAnsi="Times New Roman"/>
          <w:lang w:val="en-US"/>
        </w:rPr>
        <w:t xml:space="preserve"> </w:t>
      </w:r>
      <w:r w:rsidR="00A87974" w:rsidRPr="00A87974">
        <w:rPr>
          <w:rFonts w:ascii="Times New Roman" w:hAnsi="Times New Roman"/>
          <w:lang w:val="en-US"/>
        </w:rPr>
        <w:t>Change in major fatty acids of the samples according to the nitrogen-irrigation treatments</w:t>
      </w:r>
    </w:p>
    <w:tbl>
      <w:tblPr>
        <w:tblW w:w="90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015"/>
        <w:gridCol w:w="1376"/>
        <w:gridCol w:w="1281"/>
        <w:gridCol w:w="1276"/>
        <w:gridCol w:w="1417"/>
        <w:gridCol w:w="1530"/>
      </w:tblGrid>
      <w:tr w:rsidR="0052241A" w:rsidRPr="00503466" w:rsidTr="00503466">
        <w:trPr>
          <w:trHeight w:val="303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pplicatio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Irrigation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(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Palmit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6:0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Stear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Ole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1n9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Linole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2n6c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y-Linolen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3n6)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5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86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2</w:t>
            </w:r>
          </w:p>
        </w:tc>
      </w:tr>
      <w:tr w:rsidR="0052241A" w:rsidRPr="00503466" w:rsidTr="00503466">
        <w:trPr>
          <w:trHeight w:val="303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503466" w:rsidRDefault="0052241A" w:rsidP="0052241A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Palmit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6: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Stear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Ole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1n9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Linole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2n6c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y-Linolen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3n6)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itroge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86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6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 w:rsidR="00C01020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9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8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4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3</w:t>
            </w:r>
          </w:p>
        </w:tc>
      </w:tr>
      <w:tr w:rsidR="0052241A" w:rsidRPr="00503466" w:rsidTr="00503466">
        <w:trPr>
          <w:trHeight w:val="318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742F3D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.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7</w:t>
            </w:r>
          </w:p>
        </w:tc>
      </w:tr>
      <w:tr w:rsidR="0052241A" w:rsidRPr="00503466" w:rsidTr="00503466">
        <w:trPr>
          <w:trHeight w:val="303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41A" w:rsidRPr="00503466" w:rsidRDefault="0052241A" w:rsidP="0052241A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Pr="00503466" w:rsidRDefault="0052241A" w:rsidP="0052241A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Pr="00503466" w:rsidRDefault="0052241A" w:rsidP="0052241A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Pr="00503466" w:rsidRDefault="0052241A" w:rsidP="0052241A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Pr="00503466" w:rsidRDefault="0052241A" w:rsidP="0052241A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Pr="00503466" w:rsidRDefault="0052241A" w:rsidP="0052241A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</w:tr>
      <w:tr w:rsidR="0052241A" w:rsidRPr="00503466" w:rsidTr="002F2A98">
        <w:trPr>
          <w:trHeight w:val="303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%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N </w:t>
            </w:r>
          </w:p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Palmit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6: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Stear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Ole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1n9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Linole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2n6c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41A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y-Linolenic Acid</w:t>
            </w:r>
          </w:p>
          <w:p w:rsidR="0052241A" w:rsidRPr="00EF4DFF" w:rsidRDefault="0052241A" w:rsidP="0052241A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</w:pPr>
            <w:r w:rsidRPr="00EF4DFF">
              <w:rPr>
                <w:rFonts w:ascii="Times New Roman" w:eastAsia="Times New Roman" w:hAnsi="Times New Roman"/>
                <w:kern w:val="0"/>
                <w:sz w:val="20"/>
                <w:szCs w:val="20"/>
                <w:lang w:val="en-US" w:eastAsia="tr-TR"/>
              </w:rPr>
              <w:t>(C18:3n6)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.5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05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.2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.7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3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4802E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.32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5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.8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.9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0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0.0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.5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0.9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4.90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75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.3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2.21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0.12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9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.9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.70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.62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9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3.8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1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1.5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2.01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02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.4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2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5.5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.4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35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5.7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56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4.5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6.0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15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.61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7.36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.5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97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7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0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6.90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5.2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0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.8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7.9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4.63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9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52241A" w:rsidRPr="00503466" w:rsidTr="00742F3D">
        <w:trPr>
          <w:trHeight w:val="318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241A" w:rsidRDefault="0052241A" w:rsidP="0052241A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027914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4.48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4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39.1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3.66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1A" w:rsidRPr="00503466" w:rsidRDefault="0052241A" w:rsidP="0052241A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09</w:t>
            </w:r>
            <w:r w:rsidRPr="0050346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</w:tbl>
    <w:p w:rsidR="003008C8" w:rsidRDefault="003008C8" w:rsidP="004552DF">
      <w:pPr>
        <w:jc w:val="both"/>
      </w:pPr>
    </w:p>
    <w:sectPr w:rsidR="003008C8" w:rsidSect="00E85E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F0546D"/>
    <w:multiLevelType w:val="multilevel"/>
    <w:tmpl w:val="29028740"/>
    <w:lvl w:ilvl="0">
      <w:start w:val="1"/>
      <w:numFmt w:val="decimal"/>
      <w:lvlText w:val="%1."/>
      <w:lvlJc w:val="left"/>
      <w:pPr>
        <w:ind w:left="358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58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718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71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7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7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3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3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798" w:hanging="1800"/>
      </w:pPr>
      <w:rPr>
        <w:rFonts w:hint="default"/>
      </w:rPr>
    </w:lvl>
  </w:abstractNum>
  <w:abstractNum w:abstractNumId="1" w15:restartNumberingAfterBreak="0">
    <w:nsid w:val="573374EE"/>
    <w:multiLevelType w:val="multilevel"/>
    <w:tmpl w:val="34E6E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renamed_ee800989"/>
  </w:docVars>
  <w:rsids>
    <w:rsidRoot w:val="005927B9"/>
    <w:rsid w:val="00027914"/>
    <w:rsid w:val="000323D4"/>
    <w:rsid w:val="00066C5A"/>
    <w:rsid w:val="001317E5"/>
    <w:rsid w:val="001821B2"/>
    <w:rsid w:val="00191657"/>
    <w:rsid w:val="00217F64"/>
    <w:rsid w:val="00275589"/>
    <w:rsid w:val="002F2A98"/>
    <w:rsid w:val="003008C8"/>
    <w:rsid w:val="00344CE2"/>
    <w:rsid w:val="00350C60"/>
    <w:rsid w:val="004552DF"/>
    <w:rsid w:val="004760B0"/>
    <w:rsid w:val="004802E6"/>
    <w:rsid w:val="00503466"/>
    <w:rsid w:val="0052241A"/>
    <w:rsid w:val="00574AEA"/>
    <w:rsid w:val="005927B9"/>
    <w:rsid w:val="005E0EEC"/>
    <w:rsid w:val="006A171D"/>
    <w:rsid w:val="006C1E83"/>
    <w:rsid w:val="006D4B96"/>
    <w:rsid w:val="00742F3D"/>
    <w:rsid w:val="00753853"/>
    <w:rsid w:val="00777212"/>
    <w:rsid w:val="007E043F"/>
    <w:rsid w:val="007F4D58"/>
    <w:rsid w:val="0085215A"/>
    <w:rsid w:val="009015E7"/>
    <w:rsid w:val="00924FD5"/>
    <w:rsid w:val="00963D1E"/>
    <w:rsid w:val="009B6250"/>
    <w:rsid w:val="009E49A9"/>
    <w:rsid w:val="009E5084"/>
    <w:rsid w:val="009F1F2D"/>
    <w:rsid w:val="00A3742C"/>
    <w:rsid w:val="00A87974"/>
    <w:rsid w:val="00AE23D8"/>
    <w:rsid w:val="00B83645"/>
    <w:rsid w:val="00B93FCE"/>
    <w:rsid w:val="00BA2CB6"/>
    <w:rsid w:val="00BE3C0C"/>
    <w:rsid w:val="00C01020"/>
    <w:rsid w:val="00C175AF"/>
    <w:rsid w:val="00C33C9A"/>
    <w:rsid w:val="00C72E05"/>
    <w:rsid w:val="00CB339A"/>
    <w:rsid w:val="00DA4D60"/>
    <w:rsid w:val="00E85EB5"/>
    <w:rsid w:val="00EA7586"/>
    <w:rsid w:val="00F9639D"/>
    <w:rsid w:val="00F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1457557-FDAB-4918-8DE1-0E878620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96"/>
    <w:rPr>
      <w:kern w:val="2"/>
      <w:sz w:val="24"/>
      <w:szCs w:val="24"/>
      <w:lang w:val="tr-TR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rsid w:val="006D4B96"/>
  </w:style>
  <w:style w:type="character" w:customStyle="1" w:styleId="pubyear">
    <w:name w:val="pubyear"/>
    <w:rsid w:val="006D4B96"/>
  </w:style>
  <w:style w:type="character" w:customStyle="1" w:styleId="articletitle">
    <w:name w:val="articletitle"/>
    <w:rsid w:val="006D4B96"/>
  </w:style>
  <w:style w:type="character" w:customStyle="1" w:styleId="vol">
    <w:name w:val="vol"/>
    <w:rsid w:val="006D4B96"/>
  </w:style>
  <w:style w:type="character" w:customStyle="1" w:styleId="citedissue">
    <w:name w:val="citedissue"/>
    <w:rsid w:val="006D4B96"/>
  </w:style>
  <w:style w:type="character" w:customStyle="1" w:styleId="pagefirst">
    <w:name w:val="pagefirst"/>
    <w:rsid w:val="006D4B96"/>
  </w:style>
  <w:style w:type="character" w:customStyle="1" w:styleId="pagelast">
    <w:name w:val="pagelast"/>
    <w:rsid w:val="006D4B96"/>
  </w:style>
  <w:style w:type="character" w:customStyle="1" w:styleId="groupname">
    <w:name w:val="groupname"/>
    <w:rsid w:val="006D4B96"/>
  </w:style>
  <w:style w:type="character" w:customStyle="1" w:styleId="booktitle">
    <w:name w:val="booktitle"/>
    <w:rsid w:val="006D4B96"/>
  </w:style>
  <w:style w:type="paragraph" w:customStyle="1" w:styleId="WW-NormalWeb1">
    <w:name w:val="WW-Normal (Web)1"/>
    <w:basedOn w:val="Normal"/>
    <w:rsid w:val="006D4B96"/>
    <w:pPr>
      <w:spacing w:before="280" w:after="119"/>
    </w:pPr>
    <w:rPr>
      <w:rFonts w:ascii="Times New Roman" w:eastAsia="Times New Roman" w:hAnsi="Times New Roman"/>
      <w:kern w:val="0"/>
      <w:lang w:eastAsia="ar-SA"/>
    </w:rPr>
  </w:style>
  <w:style w:type="paragraph" w:styleId="ListParagraph">
    <w:name w:val="List Paragraph"/>
    <w:basedOn w:val="Normal"/>
    <w:uiPriority w:val="34"/>
    <w:qFormat/>
    <w:rsid w:val="006D4B96"/>
    <w:pPr>
      <w:suppressAutoHyphens/>
      <w:spacing w:after="160" w:line="259" w:lineRule="auto"/>
      <w:ind w:leftChars="-1" w:left="720" w:hangingChars="1" w:hanging="1"/>
      <w:contextualSpacing/>
      <w:textDirection w:val="btLr"/>
      <w:textAlignment w:val="top"/>
      <w:outlineLvl w:val="0"/>
    </w:pPr>
    <w:rPr>
      <w:rFonts w:cs="Calibri"/>
      <w:kern w:val="0"/>
      <w:position w:val="-1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6D4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B9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D4B96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B9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B96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B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D4B96"/>
    <w:rPr>
      <w:rFonts w:ascii="Segoe UI" w:hAnsi="Segoe UI" w:cs="Segoe U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4B96"/>
    <w:rPr>
      <w:rFonts w:ascii="Times New Roman" w:hAnsi="Times New Roman"/>
    </w:rPr>
  </w:style>
  <w:style w:type="character" w:styleId="Hyperlink">
    <w:name w:val="Hyperlink"/>
    <w:uiPriority w:val="99"/>
    <w:unhideWhenUsed/>
    <w:rsid w:val="006D4B9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0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EWGEN</cp:lastModifiedBy>
  <cp:revision>3</cp:revision>
  <dcterms:created xsi:type="dcterms:W3CDTF">2025-05-07T10:08:00Z</dcterms:created>
  <dcterms:modified xsi:type="dcterms:W3CDTF">2025-05-07T10:08:00Z</dcterms:modified>
</cp:coreProperties>
</file>